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8ACF3" w14:textId="5BD54330" w:rsidR="00FD6E06" w:rsidRPr="00EB7E25" w:rsidRDefault="00EB7E25" w:rsidP="00F901FE">
      <w:pPr>
        <w:tabs>
          <w:tab w:val="right" w:pos="15398"/>
        </w:tabs>
        <w:rPr>
          <w:rStyle w:val="Fett"/>
          <w:rFonts w:ascii="Arial" w:hAnsi="Arial" w:cs="Arial"/>
        </w:rPr>
      </w:pPr>
      <w:r w:rsidRPr="00EB7E25">
        <w:rPr>
          <w:rStyle w:val="Fett"/>
          <w:rFonts w:ascii="Arial" w:hAnsi="Arial" w:cs="Arial"/>
        </w:rPr>
        <w:t xml:space="preserve">Additional file 2 </w:t>
      </w:r>
      <w:r w:rsidR="00FD6E06" w:rsidRPr="00EB7E25">
        <w:rPr>
          <w:rStyle w:val="Fett"/>
          <w:rFonts w:ascii="Arial" w:hAnsi="Arial" w:cs="Arial"/>
        </w:rPr>
        <w:t>PRISMA-P 2015 Checklist</w:t>
      </w:r>
      <w:r w:rsidR="00F901FE" w:rsidRPr="00EB7E25">
        <w:rPr>
          <w:rStyle w:val="Fett"/>
          <w:rFonts w:ascii="Arial" w:hAnsi="Arial" w:cs="Arial"/>
        </w:rPr>
        <w:tab/>
      </w:r>
    </w:p>
    <w:p w14:paraId="2F1FD326" w14:textId="77777777" w:rsidR="00FD6E06" w:rsidRPr="00EB7E25" w:rsidRDefault="00FD6E06" w:rsidP="00FD6E06">
      <w:pPr>
        <w:pStyle w:val="berschrift1"/>
        <w:rPr>
          <w:rStyle w:val="articlecitationvolume"/>
          <w:rFonts w:ascii="Arial" w:hAnsi="Arial" w:cs="Arial"/>
          <w:b w:val="0"/>
          <w:sz w:val="22"/>
          <w:szCs w:val="22"/>
        </w:rPr>
      </w:pPr>
      <w:r w:rsidRPr="00EB7E25">
        <w:rPr>
          <w:rStyle w:val="Fett"/>
          <w:rFonts w:ascii="Arial" w:hAnsi="Arial" w:cs="Arial"/>
          <w:sz w:val="22"/>
          <w:szCs w:val="22"/>
        </w:rPr>
        <w:t xml:space="preserve">This checklist has been adapted for </w:t>
      </w:r>
      <w:r w:rsidR="00CA6DD4" w:rsidRPr="00EB7E25">
        <w:rPr>
          <w:rStyle w:val="Fett"/>
          <w:rFonts w:ascii="Arial" w:hAnsi="Arial" w:cs="Arial"/>
          <w:sz w:val="22"/>
          <w:szCs w:val="22"/>
        </w:rPr>
        <w:t>use</w:t>
      </w:r>
      <w:r w:rsidRPr="00EB7E25">
        <w:rPr>
          <w:rStyle w:val="Fett"/>
          <w:rFonts w:ascii="Arial" w:hAnsi="Arial" w:cs="Arial"/>
          <w:sz w:val="22"/>
          <w:szCs w:val="22"/>
        </w:rPr>
        <w:t xml:space="preserve"> with</w:t>
      </w:r>
      <w:r w:rsidR="00474025" w:rsidRPr="00EB7E25">
        <w:rPr>
          <w:rStyle w:val="Fett"/>
          <w:rFonts w:ascii="Arial" w:hAnsi="Arial" w:cs="Arial"/>
          <w:sz w:val="22"/>
          <w:szCs w:val="22"/>
        </w:rPr>
        <w:t xml:space="preserve"> systematic review</w:t>
      </w:r>
      <w:r w:rsidRPr="00EB7E25">
        <w:rPr>
          <w:rStyle w:val="Fett"/>
          <w:rFonts w:ascii="Arial" w:hAnsi="Arial" w:cs="Arial"/>
          <w:sz w:val="22"/>
          <w:szCs w:val="22"/>
        </w:rPr>
        <w:t xml:space="preserve"> protocol submissions to</w:t>
      </w:r>
      <w:r w:rsidR="00474025" w:rsidRPr="00EB7E25">
        <w:rPr>
          <w:rStyle w:val="Fett"/>
          <w:rFonts w:ascii="Arial" w:hAnsi="Arial" w:cs="Arial"/>
          <w:sz w:val="22"/>
          <w:szCs w:val="22"/>
        </w:rPr>
        <w:t xml:space="preserve"> BioMed Central journals</w:t>
      </w:r>
      <w:r w:rsidRPr="00EB7E25">
        <w:rPr>
          <w:rStyle w:val="Fett"/>
          <w:rFonts w:ascii="Arial" w:hAnsi="Arial" w:cs="Arial"/>
          <w:sz w:val="22"/>
          <w:szCs w:val="22"/>
        </w:rPr>
        <w:t xml:space="preserve"> from Table 3 in Moher D et al</w:t>
      </w:r>
      <w:r w:rsidRPr="00EB7E25">
        <w:rPr>
          <w:rStyle w:val="Fett"/>
          <w:rFonts w:ascii="Arial" w:hAnsi="Arial" w:cs="Arial"/>
          <w:b/>
          <w:sz w:val="22"/>
          <w:szCs w:val="22"/>
        </w:rPr>
        <w:t xml:space="preserve">: </w:t>
      </w:r>
      <w:r w:rsidRPr="00EB7E25">
        <w:rPr>
          <w:rFonts w:ascii="Arial" w:hAnsi="Arial" w:cs="Arial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EB7E25">
        <w:rPr>
          <w:rFonts w:ascii="Arial" w:hAnsi="Arial" w:cs="Arial"/>
          <w:b w:val="0"/>
          <w:i/>
          <w:sz w:val="22"/>
          <w:szCs w:val="22"/>
          <w:lang w:val="en"/>
        </w:rPr>
        <w:t>Systematic Reviews</w:t>
      </w:r>
      <w:r w:rsidRPr="00EB7E25">
        <w:rPr>
          <w:rFonts w:ascii="Arial" w:hAnsi="Arial" w:cs="Arial"/>
          <w:sz w:val="22"/>
          <w:szCs w:val="22"/>
          <w:lang w:val="en"/>
        </w:rPr>
        <w:t xml:space="preserve"> </w:t>
      </w:r>
      <w:r w:rsidRPr="00EB7E25">
        <w:rPr>
          <w:rStyle w:val="articlecitationyear"/>
          <w:rFonts w:ascii="Arial" w:hAnsi="Arial" w:cs="Arial"/>
          <w:b w:val="0"/>
          <w:sz w:val="22"/>
          <w:szCs w:val="22"/>
        </w:rPr>
        <w:t xml:space="preserve">2015 </w:t>
      </w:r>
      <w:r w:rsidRPr="00EB7E25">
        <w:rPr>
          <w:rStyle w:val="Fett"/>
          <w:rFonts w:ascii="Arial" w:hAnsi="Arial" w:cs="Arial"/>
          <w:b/>
          <w:sz w:val="22"/>
          <w:szCs w:val="22"/>
        </w:rPr>
        <w:t>4</w:t>
      </w:r>
      <w:r w:rsidR="00474025" w:rsidRPr="00EB7E25">
        <w:rPr>
          <w:rStyle w:val="articlecitationvolume"/>
          <w:rFonts w:ascii="Arial" w:hAnsi="Arial" w:cs="Arial"/>
          <w:b w:val="0"/>
          <w:sz w:val="22"/>
          <w:szCs w:val="22"/>
        </w:rPr>
        <w:t>:1</w:t>
      </w:r>
    </w:p>
    <w:p w14:paraId="72F42FCB" w14:textId="77777777" w:rsidR="00474025" w:rsidRPr="00EB7E25" w:rsidRDefault="00474025" w:rsidP="00FD6E06">
      <w:pPr>
        <w:pStyle w:val="berschrift1"/>
        <w:rPr>
          <w:rFonts w:ascii="Arial" w:hAnsi="Arial" w:cs="Arial"/>
          <w:b w:val="0"/>
          <w:sz w:val="22"/>
          <w:szCs w:val="22"/>
        </w:rPr>
      </w:pPr>
      <w:r w:rsidRPr="00EB7E25">
        <w:rPr>
          <w:rStyle w:val="articlecitationvolume"/>
          <w:rFonts w:ascii="Arial" w:hAnsi="Arial" w:cs="Arial"/>
          <w:b w:val="0"/>
          <w:sz w:val="22"/>
          <w:szCs w:val="22"/>
        </w:rPr>
        <w:t xml:space="preserve">An Editorial from the Editors-in-Chief of </w:t>
      </w:r>
      <w:r w:rsidRPr="00EB7E25">
        <w:rPr>
          <w:rStyle w:val="articlecitationvolume"/>
          <w:rFonts w:ascii="Arial" w:hAnsi="Arial" w:cs="Arial"/>
          <w:b w:val="0"/>
          <w:i/>
          <w:sz w:val="22"/>
          <w:szCs w:val="22"/>
        </w:rPr>
        <w:t>Systematic Reviews</w:t>
      </w:r>
      <w:r w:rsidRPr="00EB7E25">
        <w:rPr>
          <w:rStyle w:val="articlecitationvolume"/>
          <w:rFonts w:ascii="Arial" w:hAnsi="Arial" w:cs="Arial"/>
          <w:b w:val="0"/>
          <w:sz w:val="22"/>
          <w:szCs w:val="22"/>
        </w:rPr>
        <w:t xml:space="preserve"> details why this checklist was adapted</w:t>
      </w:r>
      <w:r w:rsidR="00D464FA" w:rsidRPr="00EB7E25">
        <w:rPr>
          <w:rStyle w:val="articlecitationvolume"/>
          <w:rFonts w:ascii="Arial" w:hAnsi="Arial" w:cs="Arial"/>
          <w:b w:val="0"/>
          <w:sz w:val="22"/>
          <w:szCs w:val="22"/>
        </w:rPr>
        <w:t xml:space="preserve"> -</w:t>
      </w:r>
      <w:r w:rsidRPr="00EB7E25">
        <w:rPr>
          <w:rStyle w:val="articlecitationvolume"/>
          <w:rFonts w:ascii="Arial" w:hAnsi="Arial" w:cs="Arial"/>
          <w:b w:val="0"/>
          <w:sz w:val="22"/>
          <w:szCs w:val="22"/>
        </w:rPr>
        <w:t xml:space="preserve"> </w:t>
      </w:r>
      <w:r w:rsidRPr="00EB7E25">
        <w:rPr>
          <w:rStyle w:val="Fett"/>
          <w:rFonts w:ascii="Arial" w:hAnsi="Arial" w:cs="Arial"/>
          <w:sz w:val="22"/>
          <w:szCs w:val="22"/>
        </w:rPr>
        <w:t>Moher D, Stewart L &amp; Shekelle P</w:t>
      </w:r>
      <w:r w:rsidRPr="00EB7E25">
        <w:rPr>
          <w:rStyle w:val="Fett"/>
          <w:rFonts w:ascii="Arial" w:hAnsi="Arial" w:cs="Arial"/>
          <w:b/>
          <w:sz w:val="22"/>
          <w:szCs w:val="22"/>
        </w:rPr>
        <w:t xml:space="preserve">: </w:t>
      </w:r>
      <w:r w:rsidRPr="00EB7E25">
        <w:rPr>
          <w:rFonts w:ascii="Arial" w:hAnsi="Arial" w:cs="Arial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EB7E25">
        <w:rPr>
          <w:rFonts w:ascii="Arial" w:hAnsi="Arial" w:cs="Arial"/>
          <w:b w:val="0"/>
          <w:i/>
          <w:sz w:val="22"/>
          <w:szCs w:val="22"/>
          <w:lang w:val="en"/>
        </w:rPr>
        <w:t>Systematic Reviews</w:t>
      </w:r>
      <w:r w:rsidRPr="00EB7E25">
        <w:rPr>
          <w:rFonts w:ascii="Arial" w:hAnsi="Arial" w:cs="Arial"/>
          <w:sz w:val="22"/>
          <w:szCs w:val="22"/>
          <w:lang w:val="en"/>
        </w:rPr>
        <w:t xml:space="preserve"> </w:t>
      </w:r>
      <w:r w:rsidRPr="00EB7E25">
        <w:rPr>
          <w:rStyle w:val="articlecitationyear"/>
          <w:rFonts w:ascii="Arial" w:hAnsi="Arial" w:cs="Arial"/>
          <w:b w:val="0"/>
          <w:sz w:val="22"/>
          <w:szCs w:val="22"/>
        </w:rPr>
        <w:t xml:space="preserve">2016 </w:t>
      </w:r>
      <w:r w:rsidRPr="00EB7E25">
        <w:rPr>
          <w:rStyle w:val="Fett"/>
          <w:rFonts w:ascii="Arial" w:hAnsi="Arial" w:cs="Arial"/>
          <w:b/>
          <w:sz w:val="22"/>
          <w:szCs w:val="22"/>
        </w:rPr>
        <w:t>5</w:t>
      </w:r>
      <w:r w:rsidRPr="00EB7E25">
        <w:rPr>
          <w:rStyle w:val="articlecitationvolume"/>
          <w:rFonts w:ascii="Arial" w:hAnsi="Arial" w:cs="Arial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576847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DA7A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9B69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2E39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5212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98155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71DE7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C594D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CB9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A3AD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37794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534822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7187C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A0434C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6F5B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E980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954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1979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CA20E" w14:textId="77777777" w:rsidR="0068643A" w:rsidRPr="008932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3291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1CBE0" w14:textId="77777777" w:rsidR="0068643A" w:rsidRPr="008932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73394" w14:textId="77777777" w:rsidR="0068643A" w:rsidRPr="0089329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2A17D" w14:textId="77777777" w:rsidR="0068643A" w:rsidRPr="00893291" w:rsidRDefault="006A1A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893291">
              <w:rPr>
                <w:sz w:val="24"/>
                <w:szCs w:val="24"/>
              </w:rPr>
              <w:instrText xml:space="preserve"> FORMCHECKBOX </w:instrText>
            </w:r>
            <w:r w:rsidR="006304C4" w:rsidRPr="00893291">
              <w:rPr>
                <w:sz w:val="24"/>
                <w:szCs w:val="24"/>
              </w:rPr>
            </w:r>
            <w:r w:rsidR="006304C4" w:rsidRPr="00893291">
              <w:rPr>
                <w:sz w:val="24"/>
                <w:szCs w:val="24"/>
              </w:rPr>
              <w:fldChar w:fldCharType="separate"/>
            </w:r>
            <w:r w:rsidRPr="00893291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A0177" w14:textId="77777777" w:rsidR="0068643A" w:rsidRPr="0089329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3291">
              <w:rPr>
                <w:sz w:val="24"/>
                <w:szCs w:val="24"/>
              </w:rPr>
              <w:instrText xml:space="preserve"> FORMCHECKBOX </w:instrText>
            </w:r>
            <w:r w:rsidR="006304C4" w:rsidRPr="00893291">
              <w:rPr>
                <w:sz w:val="24"/>
                <w:szCs w:val="24"/>
              </w:rPr>
            </w:r>
            <w:r w:rsidR="006304C4" w:rsidRPr="00893291">
              <w:rPr>
                <w:sz w:val="24"/>
                <w:szCs w:val="24"/>
              </w:rPr>
              <w:fldChar w:fldCharType="separate"/>
            </w:r>
            <w:r w:rsidRPr="0089329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70FE4" w14:textId="777895F5" w:rsidR="0068643A" w:rsidRPr="00893291" w:rsidRDefault="00AA23AD" w:rsidP="00E13F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13FA6"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352BD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B696F" w14:textId="77777777" w:rsidR="0068643A" w:rsidRPr="008932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3291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8824C" w14:textId="77777777" w:rsidR="0068643A" w:rsidRPr="0089329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B4F35" w14:textId="77777777" w:rsidR="0068643A" w:rsidRPr="0089329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AADE7" w14:textId="7515E37F" w:rsidR="0068643A" w:rsidRPr="00893291" w:rsidRDefault="009E3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3291">
              <w:rPr>
                <w:sz w:val="24"/>
                <w:szCs w:val="24"/>
              </w:rPr>
              <w:instrText xml:space="preserve"> FORMCHECKBOX </w:instrText>
            </w:r>
            <w:r w:rsidR="006304C4" w:rsidRPr="00893291">
              <w:rPr>
                <w:sz w:val="24"/>
                <w:szCs w:val="24"/>
              </w:rPr>
            </w:r>
            <w:r w:rsidR="006304C4" w:rsidRPr="00893291">
              <w:rPr>
                <w:sz w:val="24"/>
                <w:szCs w:val="24"/>
              </w:rPr>
              <w:fldChar w:fldCharType="separate"/>
            </w:r>
            <w:r w:rsidRPr="0089329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E1DF4" w14:textId="6CF2C23B" w:rsidR="0068643A" w:rsidRPr="00893291" w:rsidRDefault="009E3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3291">
              <w:rPr>
                <w:sz w:val="24"/>
                <w:szCs w:val="24"/>
              </w:rPr>
              <w:instrText xml:space="preserve"> FORMCHECKBOX </w:instrText>
            </w:r>
            <w:r w:rsidR="006304C4" w:rsidRPr="00893291">
              <w:rPr>
                <w:sz w:val="24"/>
                <w:szCs w:val="24"/>
              </w:rPr>
            </w:r>
            <w:r w:rsidR="006304C4" w:rsidRPr="00893291">
              <w:rPr>
                <w:sz w:val="24"/>
                <w:szCs w:val="24"/>
              </w:rPr>
              <w:fldChar w:fldCharType="separate"/>
            </w:r>
            <w:r w:rsidRPr="0089329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00BD5" w14:textId="77777777" w:rsidR="0068643A" w:rsidRPr="00893291" w:rsidRDefault="00276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32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4AB28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5F5EA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7E6E7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1FE0A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BA277" w14:textId="155F49A9" w:rsidR="0068643A" w:rsidRPr="00AC1A6E" w:rsidRDefault="00AA23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4B174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8A3A7" w14:textId="2B5B240C" w:rsidR="0068643A" w:rsidRPr="00AC1A6E" w:rsidRDefault="005819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360C88B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9AA06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55D1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49FFB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A2411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68FBF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557B2" w14:textId="77777777" w:rsidR="0068643A" w:rsidRPr="00AC1A6E" w:rsidRDefault="002769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2222D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6025F" w14:textId="310FD66D" w:rsidR="0068643A" w:rsidRPr="00AC1A6E" w:rsidRDefault="00581922" w:rsidP="00581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68643A" w:rsidRPr="00FD6E06" w14:paraId="004488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67CF2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42255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60F97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0DF4E" w14:textId="280BA745" w:rsidR="0068643A" w:rsidRPr="00AC1A6E" w:rsidRDefault="00624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3B02B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A2CC7" w14:textId="120ECD21" w:rsidR="0068643A" w:rsidRPr="00AC1A6E" w:rsidRDefault="00581922" w:rsidP="00581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0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</w:t>
            </w:r>
          </w:p>
        </w:tc>
      </w:tr>
      <w:tr w:rsidR="0068643A" w:rsidRPr="00FD6E06" w14:paraId="46902F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447F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92D2A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67E19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056C0" w14:textId="6C694C65" w:rsidR="0068643A" w:rsidRPr="00AC1A6E" w:rsidRDefault="009E3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D0381" w14:textId="1AD7C7C8" w:rsidR="0068643A" w:rsidRPr="00AC1A6E" w:rsidRDefault="009E3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C3A29" w14:textId="77777777" w:rsidR="0068643A" w:rsidRPr="00AC1A6E" w:rsidRDefault="00276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242F8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D780B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8232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313D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C6D0E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07F0B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66B04" w14:textId="2664D885" w:rsidR="0068643A" w:rsidRPr="00AC1A6E" w:rsidRDefault="00624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43DC3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23C5B" w14:textId="47F5B311" w:rsidR="0068643A" w:rsidRPr="00AC1A6E" w:rsidRDefault="00581922" w:rsidP="00581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6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9</w:t>
            </w:r>
          </w:p>
        </w:tc>
      </w:tr>
      <w:tr w:rsidR="0068643A" w:rsidRPr="00FD6E06" w14:paraId="05FF48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09782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127D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19C13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D5741" w14:textId="399181B3" w:rsidR="0068643A" w:rsidRPr="00AC1A6E" w:rsidRDefault="00624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8FDA1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6D8FE" w14:textId="7D9ECC91" w:rsidR="0068643A" w:rsidRPr="00AC1A6E" w:rsidRDefault="00581922" w:rsidP="00581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6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9</w:t>
            </w:r>
          </w:p>
        </w:tc>
      </w:tr>
      <w:tr w:rsidR="0068643A" w:rsidRPr="00FD6E06" w14:paraId="515B1B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B7137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30CB1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AC79B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84EF6" w14:textId="4E3F9809" w:rsidR="0068643A" w:rsidRPr="00AC1A6E" w:rsidRDefault="006242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A226A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6F755" w14:textId="313C4899" w:rsidR="0068643A" w:rsidRPr="00AC1A6E" w:rsidRDefault="00581922" w:rsidP="005819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9</w:t>
            </w:r>
          </w:p>
        </w:tc>
      </w:tr>
      <w:tr w:rsidR="00BB4AE3" w:rsidRPr="00FD6E06" w14:paraId="41477F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3C8F05" w14:textId="77777777" w:rsidR="00BB4AE3" w:rsidRPr="00AC1A6E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E517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F1197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2CE21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AC6FF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0D38B" w14:textId="77777777" w:rsidR="0068643A" w:rsidRPr="00AC1A6E" w:rsidRDefault="008C3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04A19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76951" w14:textId="58E46901" w:rsidR="0068643A" w:rsidRPr="00AC1A6E" w:rsidRDefault="006C4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 w:rsidR="006242B7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9E37E8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C37A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</w:p>
          <w:p w14:paraId="1F5FFFCD" w14:textId="77777777" w:rsidR="008C37A4" w:rsidRPr="00AC1A6E" w:rsidRDefault="008C37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dditional file 1</w:t>
            </w:r>
          </w:p>
        </w:tc>
      </w:tr>
      <w:tr w:rsidR="0068643A" w:rsidRPr="00FD6E06" w14:paraId="63A66F14" w14:textId="77777777" w:rsidTr="009E37E8">
        <w:trPr>
          <w:trHeight w:val="271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16290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EE9A9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D64FE" w14:textId="6F93C942" w:rsidR="00BB4AE3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859D6" w14:textId="77777777" w:rsidR="0068643A" w:rsidRPr="00AC1A6E" w:rsidRDefault="002769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B406F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3A610" w14:textId="439CD801" w:rsidR="0017749B" w:rsidRPr="00AC1A6E" w:rsidRDefault="0017749B" w:rsidP="006C49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C4953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6C4953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BB4AE3" w:rsidRPr="00FD6E06" w14:paraId="3C8E4C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00461C" w14:textId="77777777" w:rsidR="00BB4AE3" w:rsidRPr="00E13FA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13F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E13F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E3E8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A52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4FD7E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D9314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04AF7" w14:textId="77777777" w:rsidR="0068643A" w:rsidRPr="00AC1A6E" w:rsidRDefault="008C3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EABA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0E166" w14:textId="3365C6D1" w:rsidR="008C37A4" w:rsidRPr="00AC1A6E" w:rsidRDefault="005760CB" w:rsidP="005760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  <w:r w:rsidR="006242B7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  <w:r w:rsidR="008C37A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T</w:t>
            </w:r>
            <w:r w:rsidR="006242B7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le 1</w:t>
            </w:r>
          </w:p>
        </w:tc>
      </w:tr>
      <w:tr w:rsidR="0068643A" w:rsidRPr="00FD6E06" w14:paraId="3F6E6B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D57A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7E8A5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4F960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FC666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AE774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122B5" w14:textId="5C28E3F2" w:rsidR="009E37E8" w:rsidRPr="00AC1A6E" w:rsidRDefault="009E37E8" w:rsidP="007F73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241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E2241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  <w:p w14:paraId="771017D0" w14:textId="768EC2D0" w:rsidR="0068643A" w:rsidRPr="00AC1A6E" w:rsidRDefault="0068643A" w:rsidP="00D001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6297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E8E07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B606F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F5D82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3469B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85DE2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67C12" w14:textId="68742106" w:rsidR="0068643A" w:rsidRPr="00AC1A6E" w:rsidRDefault="009E37E8" w:rsidP="00E224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2241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E2241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7F7365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6242B7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645CAB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FD434" w14:textId="77777777" w:rsidR="00BB4AE3" w:rsidRPr="00AC1A6E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AC1A6E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57C1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DDB77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9533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9A5BD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8382D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FDB36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95752" w14:textId="5D3CF159" w:rsidR="005F558E" w:rsidRPr="00AC1A6E" w:rsidRDefault="00D812A3" w:rsidP="00D812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  <w:r w:rsidR="005F558E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6C8B82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AB3C4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F2692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763A5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651B0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88EDF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DFB38" w14:textId="7B271816" w:rsidR="00E2750D" w:rsidRPr="00AC1A6E" w:rsidRDefault="00D812A3" w:rsidP="00D812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E2750D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</w:p>
        </w:tc>
      </w:tr>
      <w:tr w:rsidR="0068643A" w:rsidRPr="00FD6E06" w14:paraId="3CC1FF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8D105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C1A6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772E0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ECED8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21BA5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B675A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8BC70" w14:textId="5635C6D3" w:rsidR="00E2750D" w:rsidRPr="00AC1A6E" w:rsidRDefault="008231AA" w:rsidP="008231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E2750D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24</w:t>
            </w:r>
          </w:p>
        </w:tc>
      </w:tr>
      <w:tr w:rsidR="0068643A" w:rsidRPr="00FD6E06" w14:paraId="739C09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985DF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1BD7C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F3974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BF733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7341E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765DF" w14:textId="38EA185F" w:rsidR="0068643A" w:rsidRPr="00AC1A6E" w:rsidRDefault="008231AA" w:rsidP="008231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  <w:r w:rsidR="006A639D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  <w:r w:rsidR="006A639D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4</w:t>
            </w:r>
          </w:p>
        </w:tc>
      </w:tr>
      <w:tr w:rsidR="0068643A" w:rsidRPr="00FD6E06" w14:paraId="20F02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EDC3E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412C2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08D52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A4B8B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0FBA5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2D55E" w14:textId="65E83010" w:rsidR="0068643A" w:rsidRPr="00AC1A6E" w:rsidRDefault="00E13FA6" w:rsidP="00E13F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ble 1; </w:t>
            </w:r>
            <w:r w:rsidR="00D00144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4</w:t>
            </w:r>
          </w:p>
        </w:tc>
      </w:tr>
      <w:tr w:rsidR="0068643A" w:rsidRPr="00FD6E06" w14:paraId="79A64E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E98A9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365AF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0BFB2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6D054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2F6FE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A24E5" w14:textId="63C4C797" w:rsidR="0068643A" w:rsidRPr="00AC1A6E" w:rsidRDefault="00E2750D" w:rsidP="008231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31AA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8231AA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8231AA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08</w:t>
            </w:r>
          </w:p>
        </w:tc>
      </w:tr>
      <w:tr w:rsidR="00BB4AE3" w:rsidRPr="00FD6E06" w14:paraId="05730C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2C07" w14:textId="77777777" w:rsidR="00BB4AE3" w:rsidRPr="00AC1A6E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61BA2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451E5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7796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69494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EB893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BABD5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BC859" w14:textId="70317C9B" w:rsidR="00D81386" w:rsidRPr="00AC1A6E" w:rsidRDefault="00E67527" w:rsidP="00E675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</w:t>
            </w:r>
            <w:r w:rsidR="00D81386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37C0EEA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E3584" w14:textId="77777777" w:rsidR="0068643A" w:rsidRPr="00AC1A6E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7E544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33327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AC1A6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E23A8" w14:textId="77777777" w:rsidR="0068643A" w:rsidRPr="00AC1A6E" w:rsidRDefault="007F73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A9843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E9EDA" w14:textId="04DCAFBB" w:rsidR="00D81386" w:rsidRPr="00AC1A6E" w:rsidRDefault="00D81386" w:rsidP="003D15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D15CF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</w:t>
            </w:r>
            <w:r w:rsidR="003D15CF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66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3D15CF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3D15CF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</w:tr>
      <w:tr w:rsidR="0068643A" w:rsidRPr="00FD6E06" w14:paraId="1DECBBC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0F3A1" w14:textId="77777777" w:rsidR="0068643A" w:rsidRPr="00AC1A6E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F5BB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DD7BD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A554A" w14:textId="77777777" w:rsidR="0068643A" w:rsidRPr="00AC1A6E" w:rsidRDefault="00854E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6B373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F2C21" w14:textId="5CFDADBB" w:rsidR="00E2750D" w:rsidRPr="00AC1A6E" w:rsidRDefault="008231AA" w:rsidP="008231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  <w:r w:rsidR="00E2750D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68643A" w:rsidRPr="00FD6E06" w14:paraId="65BAF0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C1683" w14:textId="77777777" w:rsidR="0068643A" w:rsidRPr="00AC1A6E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85DEF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85218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24C5E" w14:textId="01426FED" w:rsidR="0068643A" w:rsidRPr="00AC1A6E" w:rsidRDefault="008231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Pr="00AC1A6E">
              <w:rPr>
                <w:sz w:val="24"/>
                <w:szCs w:val="24"/>
              </w:rPr>
            </w:r>
            <w:r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8907C" w14:textId="399BDF3A" w:rsidR="0068643A" w:rsidRPr="00AC1A6E" w:rsidRDefault="008231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Pr="00AC1A6E">
              <w:rPr>
                <w:sz w:val="24"/>
                <w:szCs w:val="24"/>
              </w:rPr>
            </w:r>
            <w:r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BB2E6" w14:textId="160F7AB8" w:rsidR="008231AA" w:rsidRPr="00AC1A6E" w:rsidRDefault="008231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 – 332</w:t>
            </w:r>
          </w:p>
        </w:tc>
      </w:tr>
      <w:tr w:rsidR="0068643A" w:rsidRPr="00FD6E06" w14:paraId="6DB8B9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5D599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02D98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1DFFD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A9020" w14:textId="77777777" w:rsidR="0068643A" w:rsidRPr="00AC1A6E" w:rsidRDefault="00FB5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803B2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2CF54" w14:textId="67F655D8" w:rsidR="00893291" w:rsidRPr="00AC1A6E" w:rsidRDefault="008932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; 324 – 326</w:t>
            </w:r>
          </w:p>
        </w:tc>
      </w:tr>
      <w:tr w:rsidR="0068643A" w:rsidRPr="00FD6E06" w14:paraId="64CA2A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28573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66E1B" w14:textId="77777777" w:rsidR="0068643A" w:rsidRPr="00AC1A6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B0023" w14:textId="77777777" w:rsidR="0068643A" w:rsidRPr="00AC1A6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12226" w14:textId="77777777" w:rsidR="0068643A" w:rsidRPr="00AC1A6E" w:rsidRDefault="00FB5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7C0C7" w14:textId="77777777" w:rsidR="0068643A" w:rsidRPr="00AC1A6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C1A6E">
              <w:rPr>
                <w:sz w:val="24"/>
                <w:szCs w:val="24"/>
              </w:rPr>
              <w:instrText xml:space="preserve"> FORMCHECKBOX </w:instrText>
            </w:r>
            <w:r w:rsidR="006304C4" w:rsidRPr="00AC1A6E">
              <w:rPr>
                <w:sz w:val="24"/>
                <w:szCs w:val="24"/>
              </w:rPr>
            </w:r>
            <w:r w:rsidR="006304C4" w:rsidRPr="00AC1A6E">
              <w:rPr>
                <w:sz w:val="24"/>
                <w:szCs w:val="24"/>
              </w:rPr>
              <w:fldChar w:fldCharType="separate"/>
            </w:r>
            <w:r w:rsidRPr="00AC1A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B7C3F" w14:textId="231ED913" w:rsidR="0068643A" w:rsidRPr="00AC1A6E" w:rsidRDefault="009C20FF" w:rsidP="009C20F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</w:t>
            </w:r>
            <w:r w:rsidR="003D2CF3"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Pr="00AC1A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</w:t>
            </w:r>
            <w:bookmarkStart w:id="1" w:name="_GoBack"/>
            <w:bookmarkEnd w:id="1"/>
          </w:p>
        </w:tc>
      </w:tr>
    </w:tbl>
    <w:p w14:paraId="3AC27C1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FDB1F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12C7F4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-1120994083"/>
      <w:docPartObj>
        <w:docPartGallery w:val="Page Numbers (Bottom of Page)"/>
        <w:docPartUnique/>
      </w:docPartObj>
    </w:sdtPr>
    <w:sdtContent>
      <w:p w14:paraId="42F15156" w14:textId="1A169692" w:rsidR="006304C4" w:rsidRPr="006304C4" w:rsidRDefault="006304C4">
        <w:pPr>
          <w:pStyle w:val="Fuzeile"/>
          <w:jc w:val="center"/>
          <w:rPr>
            <w:rFonts w:ascii="Arial" w:hAnsi="Arial" w:cs="Arial"/>
            <w:sz w:val="20"/>
          </w:rPr>
        </w:pPr>
        <w:r w:rsidRPr="006304C4">
          <w:rPr>
            <w:rFonts w:ascii="Arial" w:hAnsi="Arial" w:cs="Arial"/>
            <w:sz w:val="20"/>
          </w:rPr>
          <w:fldChar w:fldCharType="begin"/>
        </w:r>
        <w:r w:rsidRPr="006304C4">
          <w:rPr>
            <w:rFonts w:ascii="Arial" w:hAnsi="Arial" w:cs="Arial"/>
            <w:sz w:val="20"/>
          </w:rPr>
          <w:instrText>PAGE   \* MERGEFORMAT</w:instrText>
        </w:r>
        <w:r w:rsidRPr="006304C4">
          <w:rPr>
            <w:rFonts w:ascii="Arial" w:hAnsi="Arial" w:cs="Arial"/>
            <w:sz w:val="20"/>
          </w:rPr>
          <w:fldChar w:fldCharType="separate"/>
        </w:r>
        <w:r w:rsidRPr="006304C4">
          <w:rPr>
            <w:rFonts w:ascii="Arial" w:hAnsi="Arial" w:cs="Arial"/>
            <w:noProof/>
            <w:sz w:val="20"/>
            <w:lang w:val="de-DE"/>
          </w:rPr>
          <w:t>3</w:t>
        </w:r>
        <w:r w:rsidRPr="006304C4">
          <w:rPr>
            <w:rFonts w:ascii="Arial" w:hAnsi="Arial" w:cs="Arial"/>
            <w:sz w:val="20"/>
          </w:rPr>
          <w:fldChar w:fldCharType="end"/>
        </w:r>
      </w:p>
    </w:sdtContent>
  </w:sdt>
  <w:p w14:paraId="41D0C527" w14:textId="6B58A651" w:rsidR="00FD6E06" w:rsidRPr="006304C4" w:rsidRDefault="00FD6E06" w:rsidP="00F901FE">
    <w:pPr>
      <w:pStyle w:val="Fuzeile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038AB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64D343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C4436F" w14:textId="6BE55C5C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4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45BDCC2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A2926"/>
    <w:multiLevelType w:val="hybridMultilevel"/>
    <w:tmpl w:val="7128A38A"/>
    <w:lvl w:ilvl="0" w:tplc="B0E246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C5DA7"/>
    <w:multiLevelType w:val="hybridMultilevel"/>
    <w:tmpl w:val="8594059A"/>
    <w:lvl w:ilvl="0" w:tplc="BF14101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13570"/>
    <w:multiLevelType w:val="hybridMultilevel"/>
    <w:tmpl w:val="31C0EF46"/>
    <w:lvl w:ilvl="0" w:tplc="91F6F5C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7749B"/>
    <w:rsid w:val="001C7A9D"/>
    <w:rsid w:val="001E4CA1"/>
    <w:rsid w:val="002253F7"/>
    <w:rsid w:val="002769AC"/>
    <w:rsid w:val="003D15CF"/>
    <w:rsid w:val="003D2CF3"/>
    <w:rsid w:val="00474025"/>
    <w:rsid w:val="005760CB"/>
    <w:rsid w:val="00581922"/>
    <w:rsid w:val="005F558E"/>
    <w:rsid w:val="006242B7"/>
    <w:rsid w:val="006304C4"/>
    <w:rsid w:val="00664936"/>
    <w:rsid w:val="00681789"/>
    <w:rsid w:val="0068643A"/>
    <w:rsid w:val="006A1AAD"/>
    <w:rsid w:val="006A639D"/>
    <w:rsid w:val="006C4953"/>
    <w:rsid w:val="006D1979"/>
    <w:rsid w:val="00750A0E"/>
    <w:rsid w:val="007924AC"/>
    <w:rsid w:val="00793248"/>
    <w:rsid w:val="007F7365"/>
    <w:rsid w:val="008231AA"/>
    <w:rsid w:val="00854E4F"/>
    <w:rsid w:val="00893291"/>
    <w:rsid w:val="008C37A4"/>
    <w:rsid w:val="00914D3F"/>
    <w:rsid w:val="009B20D2"/>
    <w:rsid w:val="009C20FF"/>
    <w:rsid w:val="009E37E8"/>
    <w:rsid w:val="00A0782F"/>
    <w:rsid w:val="00A866AC"/>
    <w:rsid w:val="00AA23AD"/>
    <w:rsid w:val="00AC1A6E"/>
    <w:rsid w:val="00B541CE"/>
    <w:rsid w:val="00B567D4"/>
    <w:rsid w:val="00BB4AE3"/>
    <w:rsid w:val="00CA6DD4"/>
    <w:rsid w:val="00D00144"/>
    <w:rsid w:val="00D464FA"/>
    <w:rsid w:val="00D812A3"/>
    <w:rsid w:val="00D81386"/>
    <w:rsid w:val="00DF6E09"/>
    <w:rsid w:val="00E13FA6"/>
    <w:rsid w:val="00E22414"/>
    <w:rsid w:val="00E2750D"/>
    <w:rsid w:val="00E67527"/>
    <w:rsid w:val="00EB7E25"/>
    <w:rsid w:val="00EE17D5"/>
    <w:rsid w:val="00F03F03"/>
    <w:rsid w:val="00F901FE"/>
    <w:rsid w:val="00FB5C0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23954D50"/>
  <w15:docId w15:val="{54B2DC2F-3340-407B-86F0-8D86B885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73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73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73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73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73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509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gela Kunzler</cp:lastModifiedBy>
  <cp:revision>35</cp:revision>
  <dcterms:created xsi:type="dcterms:W3CDTF">2024-10-27T12:01:00Z</dcterms:created>
  <dcterms:modified xsi:type="dcterms:W3CDTF">2025-02-21T11:36:00Z</dcterms:modified>
</cp:coreProperties>
</file>